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Literature of predictive models to predict distant metastasis in patients with renal cell carcinoma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660"/>
        <w:gridCol w:w="2341"/>
        <w:gridCol w:w="1134"/>
        <w:gridCol w:w="2278"/>
        <w:gridCol w:w="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ediction mode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Number of patient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Data sourc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C-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utterer et al. [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mogram for nodal metastas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58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center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pitanio et al. [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variable model for  lymph node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 single tertiary care instit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coni et al. [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dictive model of 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-institutional European and North American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Bai </w:t>
            </w:r>
            <w:bookmarkStart w:id="0" w:name="OLE_LINK1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t al. [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RI radiomics-based nomogram for synchronous distant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 single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ao et al. [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 radiomics for prediction of distant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-institutional ret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 et al. [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diction of distant metasta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JansonTextLT-Roman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3719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datab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3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9D532E"/>
    <w:rsid w:val="194F425A"/>
    <w:rsid w:val="1BEF7C66"/>
    <w:rsid w:val="20914128"/>
    <w:rsid w:val="21344DA5"/>
    <w:rsid w:val="2A27165A"/>
    <w:rsid w:val="39B74F32"/>
    <w:rsid w:val="74921220"/>
    <w:rsid w:val="7BD1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02:04:00Z</dcterms:created>
  <dc:creator>Administrator</dc:creator>
  <cp:lastModifiedBy>空格键</cp:lastModifiedBy>
  <dcterms:modified xsi:type="dcterms:W3CDTF">2021-12-24T04:10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F09ED84DE5F425691DE5BE3F5347730</vt:lpwstr>
  </property>
</Properties>
</file>